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</w:rPr>
        <w:t>Table S4. Bootstrap values based on analysis of data sets and subsets differing in their average rates of nonsynonymous change.</w:t>
      </w:r>
      <w:r>
        <w:rPr>
          <w:b/>
          <w:color w:val="000000"/>
          <w:sz w:val="24"/>
          <w:vertAlign w:val="superscript"/>
        </w:rPr>
        <w:t>a</w:t>
      </w:r>
      <w:r>
        <w:rPr/>
        <w:t xml:space="preserve"> </w:t>
      </w:r>
    </w:p>
    <w:tbl>
      <w:tblPr>
        <w:tblW w:w="15587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836"/>
        <w:gridCol w:w="810"/>
        <w:gridCol w:w="874"/>
        <w:gridCol w:w="810"/>
        <w:gridCol w:w="900"/>
        <w:gridCol w:w="900"/>
        <w:gridCol w:w="900"/>
        <w:gridCol w:w="900"/>
        <w:gridCol w:w="810"/>
        <w:gridCol w:w="810"/>
        <w:gridCol w:w="871"/>
        <w:gridCol w:w="832"/>
        <w:gridCol w:w="866"/>
        <w:gridCol w:w="810"/>
        <w:gridCol w:w="851"/>
        <w:gridCol w:w="827"/>
      </w:tblGrid>
      <w:tr>
        <w:trPr>
          <w:trHeight w:val="108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axonomic group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-68 gn, degen1, 39261 b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-37 gn, degen1, 19842 bp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38-68 gn, degen1, 19419 b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-24 gn, degen1, 13173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25-43 gn, degen1, 12834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44-68 gn, degen1, 13254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-37 /   38-68 gn, degen1, 39261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4" w:hanging="0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-24 /       25-43 /     44-68 gn, degen1, 39261 b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-68 gn, nt123, 39261 b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9" w:hanging="0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-68 gn,  noLRall1+ nt2 / LRall1nt3, 39261 b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-68 gn, noLRall1+ nt2,    21823 bp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-37 gn, noLRall1+ nt2,     10618 b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38-68 gn, noLRall1+ nt2,    11205 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-24 gn, noLRall1+ nt2,      6968 b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25-43 gn, noLRall1+ nt2,     7161 bp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52" w:hanging="0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44-68 gn, noLRall1+ nt2,     7694 bp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Onychophor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eripatopsida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Tardigra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rthropo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8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ycnogoni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: Ammotheidae + Endeidida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76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6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2"/>
                <w:szCs w:val="12"/>
              </w:rPr>
              <w:t>2: Nymphonidae + Endeidida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mmotheida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5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Tanystylum + Acheli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: Chelicer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2: Arthropoda minus Pycnogoni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0 *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6 **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Euchelicer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Xiphosur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rachni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0 **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2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ulmon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**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5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5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8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Scorpione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Tetrapulmon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edipalp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85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8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7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Uropyg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andibul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8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8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yriapo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hilopo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leurostigmophor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5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5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Scolopendromorpha + Lithobiomorph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6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8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: Progone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2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2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2. Chilopoda + Diplopo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6 *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7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7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Diplopo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hilognath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: Callipodida + Polyzonii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1 **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2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2: Spirobolida + Polyzonii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0 **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9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3.: Callipodida + Spiroboli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Symphyla + Pauropo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Symphyl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ancrustace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Oligostra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8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1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Ostraco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 **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yodocop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Ichthyostraca + Mystacocari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9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Ichthyostra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ltocrustace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Vericrustace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88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4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Branchiopo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nostra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hyllopo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6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Diplostra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ladocera + Spinicaud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ulticrustace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5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opepo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yclopoi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ommunostra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&lt;5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57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alacostra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Eumalacostra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4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Eucarida + Peracari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51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5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Thecostra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Thoraci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Sessili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5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iracrustace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Xenocari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1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Hexapod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Entognath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Diplur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4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ollembol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Entomobryomorph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Insec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rchaeognath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Dicondyli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5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Zygentom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terygo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aleopter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52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&lt;5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6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Ephemeropter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Odon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eopter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8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olyneopter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Blattodea + Orthopter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[&lt;5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2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Lepidopter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Ditrysi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</w:tr>
    </w:tbl>
    <w:p>
      <w:pPr>
        <w:pStyle w:val="Normal"/>
        <w:rPr/>
      </w:pPr>
      <w:r>
        <w:rPr>
          <w:sz w:val="28"/>
          <w:vertAlign w:val="superscript"/>
        </w:rPr>
        <w:t xml:space="preserve">a </w:t>
      </w:r>
      <w:r>
        <w:rPr/>
        <w:t>The different data matrices analyzed are listed in the top row using abbreviations. "1-68 gn" refers to all 68 gene segments, whereas "1-37 gn" refers to characters in the faster half, etc.. The sizes of the data set are shown in basepairs (bp). Data sets that are derived from nt123_degen1 are listed as "degen1". noLRall1nt2 and LRall1nt3 are derived from nt123 (non-degenerate) and largely separate nonsynonymous and synonymous change, respectively, as described in Materials &amp; Methods. Data subsets separated by forward slash (/), such as "1-37 / 38-68" refer to partitioned analyses. In three columns, the "**" refer to BP values that vary by &gt;10% from those in "1-68 gn, degen1, 39261 bp". When the BP values are lower, the "**" are to the left of the number. When higher, to the right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288" w:right="288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12"/>
      <w:szCs w:val="12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18"/>
      <w:szCs w:val="18"/>
    </w:rPr>
  </w:style>
  <w:style w:type="paragraph" w:styleId="Xl26">
    <w:name w:val="xl26"/>
    <w:basedOn w:val="Normal"/>
    <w:qFormat/>
    <w:pPr/>
    <w:rPr>
      <w:rFonts w:ascii="Times" w:hAnsi="Times" w:cs="Times"/>
      <w:sz w:val="12"/>
      <w:szCs w:val="12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12"/>
      <w:szCs w:val="12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</w:pBdr>
    </w:pPr>
    <w:rPr>
      <w:rFonts w:ascii="Times" w:hAnsi="Times" w:cs="Times"/>
      <w:sz w:val="12"/>
      <w:szCs w:val="12"/>
    </w:rPr>
  </w:style>
  <w:style w:type="paragraph" w:styleId="Xl29">
    <w:name w:val="xl29"/>
    <w:basedOn w:val="Normal"/>
    <w:qFormat/>
    <w:pPr>
      <w:pBdr>
        <w:top w:val="single" w:sz="4" w:space="0" w:color="000000"/>
        <w:right w:val="single" w:sz="4" w:space="0" w:color="000000"/>
      </w:pBdr>
    </w:pPr>
    <w:rPr>
      <w:rFonts w:ascii="Times" w:hAnsi="Times" w:cs="Times"/>
      <w:sz w:val="12"/>
      <w:szCs w:val="12"/>
    </w:rPr>
  </w:style>
  <w:style w:type="paragraph" w:styleId="Xl30">
    <w:name w:val="xl30"/>
    <w:basedOn w:val="Normal"/>
    <w:qFormat/>
    <w:pPr>
      <w:pBdr>
        <w:top w:val="single" w:sz="4" w:space="0" w:color="000000"/>
      </w:pBdr>
    </w:pPr>
    <w:rPr>
      <w:rFonts w:ascii="Times" w:hAnsi="Times" w:cs="Times"/>
      <w:sz w:val="12"/>
      <w:szCs w:val="12"/>
    </w:rPr>
  </w:style>
  <w:style w:type="paragraph" w:styleId="Xl31">
    <w:name w:val="xl31"/>
    <w:basedOn w:val="Normal"/>
    <w:qFormat/>
    <w:pPr>
      <w:pBdr>
        <w:left w:val="single" w:sz="4" w:space="0" w:color="000000"/>
      </w:pBdr>
    </w:pPr>
    <w:rPr>
      <w:rFonts w:ascii="Times" w:hAnsi="Times" w:cs="Times"/>
      <w:sz w:val="12"/>
      <w:szCs w:val="12"/>
    </w:rPr>
  </w:style>
  <w:style w:type="paragraph" w:styleId="Xl32">
    <w:name w:val="xl32"/>
    <w:basedOn w:val="Normal"/>
    <w:qFormat/>
    <w:pPr>
      <w:pBdr>
        <w:right w:val="single" w:sz="4" w:space="0" w:color="000000"/>
      </w:pBdr>
    </w:pPr>
    <w:rPr>
      <w:rFonts w:ascii="Times" w:hAnsi="Times" w:cs="Times"/>
      <w:sz w:val="12"/>
      <w:szCs w:val="12"/>
    </w:rPr>
  </w:style>
  <w:style w:type="paragraph" w:styleId="Xl33">
    <w:name w:val="xl33"/>
    <w:basedOn w:val="Normal"/>
    <w:qFormat/>
    <w:pPr>
      <w:pBdr>
        <w:left w:val="single" w:sz="4" w:space="0" w:color="000000"/>
      </w:pBdr>
    </w:pPr>
    <w:rPr>
      <w:rFonts w:ascii="Times" w:hAnsi="Times" w:cs="Times"/>
      <w:sz w:val="12"/>
      <w:szCs w:val="12"/>
    </w:rPr>
  </w:style>
  <w:style w:type="paragraph" w:styleId="Xl34">
    <w:name w:val="xl34"/>
    <w:basedOn w:val="Normal"/>
    <w:qFormat/>
    <w:pPr>
      <w:pBdr>
        <w:right w:val="single" w:sz="4" w:space="0" w:color="000000"/>
      </w:pBdr>
    </w:pPr>
    <w:rPr>
      <w:rFonts w:ascii="Times" w:hAnsi="Times" w:cs="Times"/>
      <w:sz w:val="12"/>
      <w:szCs w:val="12"/>
    </w:rPr>
  </w:style>
  <w:style w:type="paragraph" w:styleId="Xl35">
    <w:name w:val="xl35"/>
    <w:basedOn w:val="Normal"/>
    <w:qFormat/>
    <w:pPr/>
    <w:rPr>
      <w:rFonts w:ascii="Times" w:hAnsi="Times" w:cs="Times"/>
      <w:sz w:val="12"/>
      <w:szCs w:val="12"/>
    </w:rPr>
  </w:style>
  <w:style w:type="paragraph" w:styleId="Xl36">
    <w:name w:val="xl36"/>
    <w:basedOn w:val="Normal"/>
    <w:qFormat/>
    <w:pPr>
      <w:pBdr>
        <w:left w:val="single" w:sz="4" w:space="0" w:color="000000"/>
        <w:bottom w:val="single" w:sz="4" w:space="0" w:color="000000"/>
      </w:pBdr>
    </w:pPr>
    <w:rPr>
      <w:rFonts w:ascii="Times" w:hAnsi="Times" w:cs="Times"/>
      <w:sz w:val="12"/>
      <w:szCs w:val="12"/>
    </w:rPr>
  </w:style>
  <w:style w:type="paragraph" w:styleId="Xl37">
    <w:name w:val="xl37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Times" w:hAnsi="Times" w:cs="Times"/>
      <w:sz w:val="12"/>
      <w:szCs w:val="12"/>
    </w:rPr>
  </w:style>
  <w:style w:type="paragraph" w:styleId="Xl38">
    <w:name w:val="xl38"/>
    <w:basedOn w:val="Normal"/>
    <w:qFormat/>
    <w:pPr>
      <w:pBdr>
        <w:bottom w:val="single" w:sz="4" w:space="0" w:color="000000"/>
      </w:pBdr>
    </w:pPr>
    <w:rPr>
      <w:rFonts w:ascii="Times" w:hAnsi="Times" w:cs="Times"/>
      <w:sz w:val="12"/>
      <w:szCs w:val="12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8:32:00Z</dcterms:created>
  <dc:creator>Jerome Regier</dc:creator>
  <dc:description/>
  <cp:keywords/>
  <dc:language>en-US</dc:language>
  <cp:lastModifiedBy>Jerome Regier</cp:lastModifiedBy>
  <dcterms:modified xsi:type="dcterms:W3CDTF">2011-05-24T18:32:00Z</dcterms:modified>
  <cp:revision>2</cp:revision>
  <dc:subject/>
  <dc:title/>
</cp:coreProperties>
</file>